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7C3" w:rsidRPr="00FC3C2A" w:rsidRDefault="002167C3" w:rsidP="002167C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434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C0434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6C04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between maternal trimester-weighted depressive symptoms mean values during pregnancy and child </w:t>
      </w:r>
      <w:proofErr w:type="spellStart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>behavioural</w:t>
      </w:r>
      <w:proofErr w:type="spellEnd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mptoms of attention-deficit/hyperactivity disord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n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onner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’ Hyperactivity Index (CHI) </w:t>
      </w:r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to maternal pregnancy disorders (pre-pregnancy obesity, gestational diabetes, </w:t>
      </w:r>
      <w:proofErr w:type="gramStart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>gestational</w:t>
      </w:r>
      <w:proofErr w:type="gramEnd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pertension, pre-eclampsia), history of physician-diagnosed depression and attention deficit hyperactivity disorder problems, and child’s sex</w:t>
      </w:r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098"/>
        <w:gridCol w:w="907"/>
        <w:gridCol w:w="2098"/>
        <w:gridCol w:w="851"/>
        <w:gridCol w:w="56"/>
      </w:tblGrid>
      <w:tr w:rsidR="002167C3" w:rsidRPr="00662620" w:rsidTr="00802983">
        <w:trPr>
          <w:gridAfter w:val="1"/>
          <w:wAfter w:w="56" w:type="dxa"/>
          <w:trHeight w:val="291"/>
        </w:trPr>
        <w:tc>
          <w:tcPr>
            <w:tcW w:w="3686" w:type="dxa"/>
            <w:vMerge w:val="restart"/>
            <w:vAlign w:val="center"/>
          </w:tcPr>
          <w:p w:rsidR="002167C3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67C3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trimester-weighted Center of Epidemiological Studies Depression Scale mean score in standard deviation units</w:t>
            </w:r>
          </w:p>
        </w:tc>
        <w:tc>
          <w:tcPr>
            <w:tcW w:w="5954" w:type="dxa"/>
            <w:gridSpan w:val="4"/>
            <w:tcBorders>
              <w:bottom w:val="single" w:sz="4" w:space="0" w:color="auto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ild’s </w:t>
            </w:r>
            <w:proofErr w:type="spellStart"/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ners</w:t>
            </w:r>
            <w:proofErr w:type="spellEnd"/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’ Hyperactivity Index sum score in standard deviation units</w:t>
            </w:r>
          </w:p>
        </w:tc>
      </w:tr>
      <w:tr w:rsidR="002167C3" w:rsidRPr="006C0434" w:rsidTr="00802983">
        <w:trPr>
          <w:trHeight w:val="274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unit increase 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1 SD unit increa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unit increase 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1 SD unit increa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I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2167C3" w:rsidRPr="006C0434" w:rsidTr="00802983">
        <w:trPr>
          <w:trHeight w:val="45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characteristics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gnancy disorder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yes n=43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no</w:t>
            </w:r>
            <w:r w:rsidRPr="006C04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n</w:t>
            </w:r>
            <w:r w:rsidRPr="006C043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1,343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8 (0.19, 0.37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6 (0.21, 0.31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1</w:t>
            </w: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2167C3" w:rsidRPr="00B73A46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physician-diagnosed depressio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n=1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=1,533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tcBorders>
              <w:top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3 (0.0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 0.38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7 (0.23, 0.32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</w:tcBorders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6C0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1</w:t>
            </w: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ention deficit hyperactivity disorder</w:t>
            </w: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blems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n=65</w:t>
            </w:r>
          </w:p>
        </w:tc>
        <w:tc>
          <w:tcPr>
            <w:tcW w:w="907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n=1,264</w:t>
            </w:r>
          </w:p>
        </w:tc>
        <w:tc>
          <w:tcPr>
            <w:tcW w:w="907" w:type="dxa"/>
            <w:gridSpan w:val="2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9, 0.5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907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20, 0.29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  <w:gridSpan w:val="2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2167C3" w:rsidRPr="006C0434" w:rsidTr="00802983">
        <w:trPr>
          <w:trHeight w:val="454"/>
        </w:trPr>
        <w:tc>
          <w:tcPr>
            <w:tcW w:w="3686" w:type="dxa"/>
            <w:vAlign w:val="center"/>
          </w:tcPr>
          <w:p w:rsidR="002167C3" w:rsidRPr="006C0434" w:rsidRDefault="002167C3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characteristics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07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vAlign w:val="center"/>
          </w:tcPr>
          <w:p w:rsidR="002167C3" w:rsidRPr="00EE6398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C04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ys n=917</w:t>
            </w:r>
          </w:p>
        </w:tc>
        <w:tc>
          <w:tcPr>
            <w:tcW w:w="907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irls n=862</w:t>
            </w:r>
          </w:p>
        </w:tc>
        <w:tc>
          <w:tcPr>
            <w:tcW w:w="907" w:type="dxa"/>
            <w:gridSpan w:val="2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67C3" w:rsidRPr="006C0434" w:rsidTr="00802983">
        <w:trPr>
          <w:trHeight w:val="227"/>
        </w:trPr>
        <w:tc>
          <w:tcPr>
            <w:tcW w:w="3686" w:type="dxa"/>
            <w:vAlign w:val="center"/>
          </w:tcPr>
          <w:p w:rsidR="002167C3" w:rsidRPr="00C247B5" w:rsidRDefault="002167C3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l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24, 0.36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2098" w:type="dxa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6, 0.29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gridSpan w:val="2"/>
            <w:vAlign w:val="center"/>
          </w:tcPr>
          <w:p w:rsidR="002167C3" w:rsidRPr="006C0434" w:rsidRDefault="002167C3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:rsidR="002167C3" w:rsidRPr="006C0434" w:rsidRDefault="002167C3" w:rsidP="002167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0434">
        <w:rPr>
          <w:rFonts w:ascii="Times New Roman" w:hAnsi="Times New Roman" w:cs="Times New Roman"/>
          <w:sz w:val="24"/>
          <w:szCs w:val="24"/>
          <w:lang w:val="en-US"/>
        </w:rPr>
        <w:t xml:space="preserve">Model 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for </w:t>
      </w:r>
      <w:r w:rsidRPr="006C0434">
        <w:rPr>
          <w:rFonts w:ascii="Times New Roman" w:hAnsi="Times New Roman" w:cs="Times New Roman"/>
          <w:sz w:val="24"/>
          <w:szCs w:val="24"/>
          <w:lang w:val="en-US"/>
        </w:rPr>
        <w:t>child sex and age at follow-up</w:t>
      </w:r>
    </w:p>
    <w:p w:rsidR="002167C3" w:rsidRPr="006C0434" w:rsidRDefault="002167C3" w:rsidP="002167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C04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6C0434">
        <w:rPr>
          <w:rFonts w:ascii="Times New Roman" w:hAnsi="Times New Roman" w:cs="Times New Roman"/>
          <w:sz w:val="24"/>
          <w:szCs w:val="24"/>
          <w:lang w:val="en-US"/>
        </w:rPr>
        <w:t xml:space="preserve"> Model not adjusted for child sex</w:t>
      </w:r>
    </w:p>
    <w:p w:rsidR="00D10084" w:rsidRPr="002167C3" w:rsidRDefault="002167C3">
      <w:pPr>
        <w:rPr>
          <w:lang w:val="en-US"/>
        </w:rPr>
      </w:pPr>
      <w:bookmarkStart w:id="0" w:name="_GoBack"/>
      <w:bookmarkEnd w:id="0"/>
    </w:p>
    <w:sectPr w:rsidR="00D10084" w:rsidRPr="002167C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C3"/>
    <w:rsid w:val="002167C3"/>
    <w:rsid w:val="00527C8C"/>
    <w:rsid w:val="00C9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D28AED-BC59-44B4-8A21-619BD8BC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7C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rd, Elina R A</dc:creator>
  <cp:keywords/>
  <dc:description/>
  <cp:lastModifiedBy>Wolford, Elina R A</cp:lastModifiedBy>
  <cp:revision>1</cp:revision>
  <dcterms:created xsi:type="dcterms:W3CDTF">2017-12-14T07:30:00Z</dcterms:created>
  <dcterms:modified xsi:type="dcterms:W3CDTF">2017-12-14T07:31:00Z</dcterms:modified>
</cp:coreProperties>
</file>